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C4D9D6" w14:textId="4174926C" w:rsidR="00434CE4" w:rsidRPr="0024716D" w:rsidRDefault="00E04803" w:rsidP="00356B91">
      <w:pPr>
        <w:jc w:val="center"/>
        <w:rPr>
          <w:rFonts w:ascii="Times New Roman" w:hAnsi="Times New Roman" w:cs="Times New Roman"/>
          <w:szCs w:val="21"/>
        </w:rPr>
      </w:pPr>
      <w:r w:rsidRPr="0024716D">
        <w:rPr>
          <w:rFonts w:ascii="Times New Roman" w:hAnsi="Times New Roman" w:cs="Times New Roman"/>
          <w:szCs w:val="21"/>
        </w:rPr>
        <w:t>Table S</w:t>
      </w:r>
      <w:r w:rsidR="00606FE1">
        <w:rPr>
          <w:rFonts w:ascii="Times New Roman" w:hAnsi="Times New Roman" w:cs="Times New Roman"/>
          <w:szCs w:val="21"/>
        </w:rPr>
        <w:t>1</w:t>
      </w:r>
      <w:r w:rsidR="006D3347" w:rsidRPr="0024716D">
        <w:rPr>
          <w:rFonts w:ascii="Times New Roman" w:hAnsi="Times New Roman" w:cs="Times New Roman"/>
          <w:szCs w:val="21"/>
        </w:rPr>
        <w:t xml:space="preserve"> </w:t>
      </w:r>
      <w:r w:rsidR="00356B91" w:rsidRPr="0024716D">
        <w:rPr>
          <w:rFonts w:ascii="Times New Roman" w:hAnsi="Times New Roman" w:cs="Times New Roman"/>
          <w:szCs w:val="21"/>
        </w:rPr>
        <w:t>The qRT-PCR primer sequences used in this study</w:t>
      </w:r>
    </w:p>
    <w:p w14:paraId="4056DAD3" w14:textId="77777777" w:rsidR="003E584B" w:rsidRPr="0024716D" w:rsidRDefault="003E584B" w:rsidP="00356B91">
      <w:pPr>
        <w:jc w:val="center"/>
        <w:rPr>
          <w:rFonts w:ascii="Times New Roman" w:hAnsi="Times New Roman" w:cs="Times New Roman"/>
          <w:szCs w:val="21"/>
        </w:rPr>
      </w:pPr>
    </w:p>
    <w:tbl>
      <w:tblPr>
        <w:tblW w:w="4957" w:type="pct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4876"/>
        <w:gridCol w:w="2115"/>
      </w:tblGrid>
      <w:tr w:rsidR="00197A93" w:rsidRPr="0024716D" w14:paraId="614C446A" w14:textId="77777777" w:rsidTr="00020F5F">
        <w:trPr>
          <w:trHeight w:val="536"/>
          <w:jc w:val="center"/>
        </w:trPr>
        <w:tc>
          <w:tcPr>
            <w:tcW w:w="12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1E70B0B" w14:textId="290FE79C" w:rsidR="007A7C99" w:rsidRPr="0024716D" w:rsidRDefault="007A7C99" w:rsidP="0024589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ene</w:t>
            </w:r>
          </w:p>
        </w:tc>
        <w:tc>
          <w:tcPr>
            <w:tcW w:w="48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79FA1E6" w14:textId="77777777" w:rsidR="007A7C99" w:rsidRPr="0024716D" w:rsidRDefault="007A7C99" w:rsidP="0024589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rimer sequence (5’-3’)</w:t>
            </w:r>
          </w:p>
        </w:tc>
        <w:tc>
          <w:tcPr>
            <w:tcW w:w="211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B16B5E0" w14:textId="77777777" w:rsidR="007A7C99" w:rsidRPr="0024716D" w:rsidRDefault="007A7C99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cession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2471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</w:tr>
      <w:tr w:rsidR="00197A93" w:rsidRPr="0024716D" w14:paraId="4C036171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single" w:sz="4" w:space="0" w:color="auto"/>
            </w:tcBorders>
            <w:vAlign w:val="center"/>
          </w:tcPr>
          <w:p w14:paraId="45E98208" w14:textId="77777777" w:rsidR="007A7C99" w:rsidRPr="005A5EF9" w:rsidRDefault="007A7C99" w:rsidP="00245899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β-actin</w:t>
            </w:r>
          </w:p>
        </w:tc>
        <w:tc>
          <w:tcPr>
            <w:tcW w:w="487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2E397C" w14:textId="0E67C57A" w:rsidR="007A7C99" w:rsidRPr="0024716D" w:rsidRDefault="007A7C99" w:rsidP="00245899">
            <w:pPr>
              <w:widowControl/>
              <w:spacing w:line="400" w:lineRule="exact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 GGCACCACACCTTCTACAACGAG</w:t>
            </w:r>
          </w:p>
        </w:tc>
        <w:tc>
          <w:tcPr>
            <w:tcW w:w="211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36E531" w14:textId="06CF7AE7" w:rsidR="007A7C99" w:rsidRPr="0024716D" w:rsidRDefault="007A7C99" w:rsidP="0024589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XM_003124280.5</w:t>
            </w:r>
          </w:p>
        </w:tc>
      </w:tr>
      <w:tr w:rsidR="00197A93" w:rsidRPr="0024716D" w14:paraId="62028854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bottom w:val="nil"/>
            </w:tcBorders>
            <w:vAlign w:val="center"/>
          </w:tcPr>
          <w:p w14:paraId="38BE0152" w14:textId="77777777" w:rsidR="007A7C99" w:rsidRPr="0024716D" w:rsidRDefault="007A7C99" w:rsidP="00245899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bottom w:val="nil"/>
              <w:right w:val="nil"/>
            </w:tcBorders>
          </w:tcPr>
          <w:p w14:paraId="6C457563" w14:textId="08003105" w:rsidR="007A7C99" w:rsidRPr="0024716D" w:rsidRDefault="007A7C99" w:rsidP="00245899">
            <w:pPr>
              <w:widowControl/>
              <w:spacing w:line="400" w:lineRule="exac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 TCATCTTCTCACGGTTGGCTTTG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3A5CB0" w14:textId="77777777" w:rsidR="007A7C99" w:rsidRPr="0024716D" w:rsidRDefault="007A7C99" w:rsidP="00245899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97A93" w:rsidRPr="0024716D" w14:paraId="348F24A4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nil"/>
            </w:tcBorders>
            <w:vAlign w:val="center"/>
          </w:tcPr>
          <w:p w14:paraId="3008086D" w14:textId="605E21DC" w:rsidR="007A7C99" w:rsidRPr="005A5EF9" w:rsidRDefault="00A77F9E" w:rsidP="0024589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PT1A</w:t>
            </w:r>
          </w:p>
        </w:tc>
        <w:tc>
          <w:tcPr>
            <w:tcW w:w="4876" w:type="dxa"/>
            <w:tcBorders>
              <w:top w:val="nil"/>
              <w:bottom w:val="nil"/>
              <w:right w:val="nil"/>
            </w:tcBorders>
          </w:tcPr>
          <w:p w14:paraId="3F3818DC" w14:textId="5E29855D" w:rsidR="007A7C99" w:rsidRPr="0024716D" w:rsidRDefault="007A7C99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="00A77F9E"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AGACACCATCCAGCACCTCCA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7FBC" w14:textId="72B76370" w:rsidR="007A7C99" w:rsidRPr="0024716D" w:rsidRDefault="0099252B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129805.1</w:t>
            </w:r>
          </w:p>
        </w:tc>
      </w:tr>
      <w:tr w:rsidR="00197A93" w:rsidRPr="0024716D" w14:paraId="773379E8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bottom w:val="nil"/>
            </w:tcBorders>
            <w:vAlign w:val="center"/>
          </w:tcPr>
          <w:p w14:paraId="727D7D25" w14:textId="77777777" w:rsidR="007A7C99" w:rsidRPr="0024716D" w:rsidRDefault="007A7C99" w:rsidP="0024589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bottom w:val="nil"/>
              <w:right w:val="nil"/>
            </w:tcBorders>
          </w:tcPr>
          <w:p w14:paraId="5336DEEA" w14:textId="69A664B9" w:rsidR="007A7C99" w:rsidRPr="0024716D" w:rsidRDefault="007A7C99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="00A77F9E"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CAACAGCCTGCCGTCGTAATAGAG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25F02" w14:textId="77777777" w:rsidR="007A7C99" w:rsidRPr="0024716D" w:rsidRDefault="007A7C99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97A93" w:rsidRPr="0024716D" w14:paraId="62D493E4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nil"/>
            </w:tcBorders>
            <w:vAlign w:val="center"/>
          </w:tcPr>
          <w:p w14:paraId="0CD8C39A" w14:textId="515C3FB8" w:rsidR="007A7C99" w:rsidRPr="005A5EF9" w:rsidRDefault="00A77F9E" w:rsidP="0024589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PT2</w:t>
            </w:r>
          </w:p>
        </w:tc>
        <w:tc>
          <w:tcPr>
            <w:tcW w:w="4876" w:type="dxa"/>
            <w:tcBorders>
              <w:top w:val="nil"/>
              <w:bottom w:val="nil"/>
              <w:right w:val="nil"/>
            </w:tcBorders>
          </w:tcPr>
          <w:p w14:paraId="72D4AA68" w14:textId="47705251" w:rsidR="007A7C99" w:rsidRPr="0024716D" w:rsidRDefault="007A7C99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="00A77F9E"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GAGTGGACGCTGCTGTGTTCT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0DA54" w14:textId="06232C58" w:rsidR="007A7C99" w:rsidRPr="0024716D" w:rsidRDefault="0099252B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001246243.1</w:t>
            </w:r>
          </w:p>
        </w:tc>
      </w:tr>
      <w:tr w:rsidR="00197A93" w:rsidRPr="0024716D" w14:paraId="6332A675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bottom w:val="nil"/>
            </w:tcBorders>
            <w:vAlign w:val="center"/>
          </w:tcPr>
          <w:p w14:paraId="103A87B2" w14:textId="77777777" w:rsidR="007A7C99" w:rsidRPr="0024716D" w:rsidRDefault="007A7C99" w:rsidP="0024589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bottom w:val="nil"/>
              <w:right w:val="nil"/>
            </w:tcBorders>
          </w:tcPr>
          <w:p w14:paraId="3074606D" w14:textId="71E33EE6" w:rsidR="007A7C99" w:rsidRPr="0024716D" w:rsidRDefault="007A7C99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="00A77F9E"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CGGCAAGGATGAGGTTGAAGGAC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D19C6" w14:textId="77777777" w:rsidR="007A7C99" w:rsidRPr="0024716D" w:rsidRDefault="007A7C99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97A93" w:rsidRPr="0024716D" w14:paraId="3214AECA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8B511" w14:textId="14FABA52" w:rsidR="007A7C99" w:rsidRPr="005A5EF9" w:rsidRDefault="00A77F9E" w:rsidP="0024589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spase-3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9B7097F" w14:textId="06499EF7" w:rsidR="007A7C99" w:rsidRPr="0024716D" w:rsidRDefault="007A7C99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="00A77F9E"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AGAATTGGACTGTGGGATTGAGAC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2A18" w14:textId="654D7FC5" w:rsidR="007A7C99" w:rsidRPr="0024716D" w:rsidRDefault="0099252B" w:rsidP="009A5214">
            <w:pPr>
              <w:widowControl/>
              <w:ind w:firstLineChars="50" w:firstLine="105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M_214131.1</w:t>
            </w:r>
          </w:p>
        </w:tc>
      </w:tr>
      <w:tr w:rsidR="00197A93" w:rsidRPr="0024716D" w14:paraId="30900199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4D94" w14:textId="77777777" w:rsidR="007A7C99" w:rsidRPr="0024716D" w:rsidRDefault="007A7C99" w:rsidP="0024589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7E70A92" w14:textId="145B2836" w:rsidR="007A7C99" w:rsidRPr="0024716D" w:rsidRDefault="007A7C99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="00A77F9E"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TTTCGCCAGGAATAGTAACCAGGTG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07909" w14:textId="77777777" w:rsidR="007A7C99" w:rsidRPr="0024716D" w:rsidRDefault="007A7C99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97A93" w:rsidRPr="0024716D" w14:paraId="320110C2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A0E52" w14:textId="70AAAE1E" w:rsidR="007A7C99" w:rsidRPr="005A5EF9" w:rsidRDefault="00A104C0" w:rsidP="0024589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Caspase-9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4241B0E" w14:textId="3E6A2A4F" w:rsidR="007A7C99" w:rsidRPr="0024716D" w:rsidRDefault="00EC51D3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CATTGAGACCCTGGATGGCGTT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E60C" w14:textId="509ABA65" w:rsidR="007A7C99" w:rsidRPr="0024716D" w:rsidRDefault="00EC51D3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13998997.2</w:t>
            </w:r>
          </w:p>
        </w:tc>
      </w:tr>
      <w:tr w:rsidR="00197A93" w:rsidRPr="0024716D" w14:paraId="33871D79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B75E" w14:textId="77777777" w:rsidR="007A7C99" w:rsidRPr="0024716D" w:rsidRDefault="007A7C99" w:rsidP="0024589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D4389A2" w14:textId="081D9C70" w:rsidR="007A7C99" w:rsidRPr="0024716D" w:rsidRDefault="00EC51D3" w:rsidP="00245899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CCCTTTCACTGAGACAGCATTGGAG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83CD" w14:textId="77777777" w:rsidR="007A7C99" w:rsidRPr="0024716D" w:rsidRDefault="007A7C99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01127" w:rsidRPr="0024716D" w14:paraId="719FF289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EE1D4E" w14:textId="6FE1F18F" w:rsidR="00701127" w:rsidRPr="005A5EF9" w:rsidRDefault="00701127" w:rsidP="0024589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ax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0E6FBA5" w14:textId="3A82CE61" w:rsidR="00701127" w:rsidRPr="0024716D" w:rsidRDefault="00701127" w:rsidP="002458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TTTGCTTCAGGGTTTCATC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850DFA1" w14:textId="18209E84" w:rsidR="00701127" w:rsidRPr="0024716D" w:rsidRDefault="00701127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 003127290.3</w:t>
            </w:r>
          </w:p>
        </w:tc>
      </w:tr>
      <w:tr w:rsidR="00701127" w:rsidRPr="0024716D" w14:paraId="19729AED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02863D0" w14:textId="77777777" w:rsidR="00701127" w:rsidRPr="0024716D" w:rsidRDefault="00701127" w:rsidP="00245899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889E7B9" w14:textId="209BFD70" w:rsidR="00701127" w:rsidRPr="0024716D" w:rsidRDefault="00701127" w:rsidP="002458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GACACTCGCTCAACTTCTTG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8B70C8" w14:textId="77777777" w:rsidR="00701127" w:rsidRPr="0024716D" w:rsidRDefault="00701127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701127" w:rsidRPr="0024716D" w14:paraId="4AB1DBB1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D083E0" w14:textId="2D3D138B" w:rsidR="00701127" w:rsidRPr="005A5EF9" w:rsidRDefault="00701127" w:rsidP="0024589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Bcl-2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E601399" w14:textId="583F2F76" w:rsidR="00701127" w:rsidRPr="0024716D" w:rsidRDefault="00701127" w:rsidP="002458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GCGACTTTGCCGAGATGT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6DCABA6" w14:textId="13BEABA7" w:rsidR="00701127" w:rsidRPr="0024716D" w:rsidRDefault="00701127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99602.1</w:t>
            </w:r>
          </w:p>
        </w:tc>
      </w:tr>
      <w:tr w:rsidR="00701127" w:rsidRPr="0024716D" w14:paraId="3A611374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45EDB8" w14:textId="77777777" w:rsidR="00701127" w:rsidRPr="005A5EF9" w:rsidRDefault="00701127" w:rsidP="00245899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9BD6C35" w14:textId="7D570352" w:rsidR="00701127" w:rsidRPr="0024716D" w:rsidRDefault="00701127" w:rsidP="00245899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CACAATCCTCCCCCAGTT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ED0837" w14:textId="77777777" w:rsidR="00701127" w:rsidRPr="0024716D" w:rsidRDefault="00701127" w:rsidP="00245899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E150E" w:rsidRPr="0024716D" w14:paraId="1B97B0C9" w14:textId="77777777" w:rsidTr="00E714A8">
        <w:trPr>
          <w:trHeight w:val="454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217978C" w14:textId="34F2C7EF" w:rsidR="003E150E" w:rsidRPr="005A5EF9" w:rsidRDefault="003E150E" w:rsidP="003E150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eastAsia="微软雅黑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P53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E1D9E51" w14:textId="60ECF5D0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CCATCCTCACCATCATCACAC</w:t>
            </w:r>
          </w:p>
        </w:tc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414F55B4" w14:textId="2024D319" w:rsidR="003E150E" w:rsidRPr="0024716D" w:rsidRDefault="003E150E" w:rsidP="003E150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213824.3</w:t>
            </w:r>
          </w:p>
        </w:tc>
      </w:tr>
      <w:tr w:rsidR="003E150E" w:rsidRPr="0024716D" w14:paraId="2CAB7CE5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65D30E" w14:textId="77777777" w:rsidR="003E150E" w:rsidRPr="005A5EF9" w:rsidRDefault="003E150E" w:rsidP="003E150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E5E973A" w14:textId="7D9F0C2B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ACAAACACGCACCTCAAAG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DC6F6D" w14:textId="77777777" w:rsidR="003E150E" w:rsidRPr="0024716D" w:rsidRDefault="003E150E" w:rsidP="003E150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E150E" w:rsidRPr="0024716D" w14:paraId="7C86595A" w14:textId="77777777" w:rsidTr="00471ADA">
        <w:trPr>
          <w:trHeight w:val="454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1EF0643" w14:textId="382AEA71" w:rsidR="003E150E" w:rsidRPr="005A5EF9" w:rsidRDefault="003E150E" w:rsidP="003E150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HOP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9CFFBFF" w14:textId="6170B17D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GTCATTGCCTTTCTCCTTCGG</w:t>
            </w:r>
          </w:p>
        </w:tc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6B0366A9" w14:textId="768E7CBF" w:rsidR="003E150E" w:rsidRPr="0024716D" w:rsidRDefault="003E150E" w:rsidP="003E150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NM_001144845.1</w:t>
            </w:r>
          </w:p>
        </w:tc>
      </w:tr>
      <w:tr w:rsidR="003E150E" w:rsidRPr="0024716D" w14:paraId="4B64BB1D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1ECA8E" w14:textId="77777777" w:rsidR="003E150E" w:rsidRPr="005A5EF9" w:rsidRDefault="003E150E" w:rsidP="003E150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D4D82FA" w14:textId="3B55EA58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GGTTTTTGACTCCTCCTCATTTC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1A67F0B" w14:textId="77777777" w:rsidR="003E150E" w:rsidRPr="0024716D" w:rsidRDefault="003E150E" w:rsidP="003E150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E150E" w:rsidRPr="0024716D" w14:paraId="373487EA" w14:textId="77777777" w:rsidTr="003E215F">
        <w:trPr>
          <w:trHeight w:val="454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7C3C1422" w14:textId="2E06470B" w:rsidR="003E150E" w:rsidRPr="005A5EF9" w:rsidRDefault="003E150E" w:rsidP="003E150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eastAsia="微软雅黑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PKLR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7DD457A" w14:textId="41E040A5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CCCACTGAAGTCACCGCTATCG</w:t>
            </w:r>
          </w:p>
        </w:tc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6EBF2D2A" w14:textId="76DB1739" w:rsidR="003E150E" w:rsidRPr="0024716D" w:rsidRDefault="003E150E" w:rsidP="003E150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XM_021089721.1</w:t>
            </w:r>
          </w:p>
        </w:tc>
      </w:tr>
      <w:tr w:rsidR="003E150E" w:rsidRPr="0024716D" w14:paraId="6377E5AB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4EE5F6" w14:textId="77777777" w:rsidR="003E150E" w:rsidRPr="005A5EF9" w:rsidRDefault="003E150E" w:rsidP="003E150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ED8F2EB" w14:textId="531CD700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ACAATGATGGCAGCAGCACA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3EC1896" w14:textId="77777777" w:rsidR="003E150E" w:rsidRPr="0024716D" w:rsidRDefault="003E150E" w:rsidP="003E150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E150E" w:rsidRPr="0024716D" w14:paraId="0916A8DA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182882B" w14:textId="5DAD2968" w:rsidR="003E150E" w:rsidRPr="005A5EF9" w:rsidRDefault="003E150E" w:rsidP="003E150E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DH3A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7AEB1F6" w14:textId="6E533C60" w:rsidR="003E150E" w:rsidRPr="0024716D" w:rsidRDefault="003E150E" w:rsidP="003E150E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bookmarkStart w:id="0" w:name="OLE_LINK2"/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GTGACACCAAGCGGCAACATTG</w:t>
            </w:r>
            <w:bookmarkEnd w:id="0"/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074CB5" w14:textId="0EFC7C6E" w:rsidR="003E150E" w:rsidRPr="0024716D" w:rsidRDefault="003E150E" w:rsidP="003E150E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4716D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XM_001927338.5</w:t>
            </w:r>
          </w:p>
        </w:tc>
      </w:tr>
      <w:tr w:rsidR="003E150E" w:rsidRPr="0024716D" w14:paraId="511C1D8C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878A7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E19871E" w14:textId="1D863431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 CATCATCACAGCACTGAGCAGGAG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CCDB4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3CA65FF9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3455C99" w14:textId="478D3DB1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DHA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6FE3A8B" w14:textId="11944297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bookmarkStart w:id="1" w:name="OLE_LINK3"/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GGCATAAACCCTACGGACCATCTG</w:t>
            </w:r>
            <w:bookmarkEnd w:id="1"/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516F448" w14:textId="46E109EA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XM_003360244.4</w:t>
            </w:r>
          </w:p>
        </w:tc>
      </w:tr>
      <w:tr w:rsidR="003E150E" w:rsidRPr="0024716D" w14:paraId="37037C52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4E518224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7FA7193" w14:textId="5B47BA47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</w:t>
            </w:r>
            <w:r w:rsidRPr="002471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ACCTCCTCTTCGTCCTGTAAGTTC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C23731A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3AAE9E87" w14:textId="77777777" w:rsidTr="00027A78">
        <w:trPr>
          <w:trHeight w:val="454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7039D5E0" w14:textId="38382D4D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S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5CED37B" w14:textId="5E2EA4D5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bookmarkStart w:id="2" w:name="OLE_LINK1"/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GCATGACGGAGATGAACTACTACAC</w:t>
            </w:r>
            <w:bookmarkEnd w:id="2"/>
          </w:p>
        </w:tc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1A93FF1C" w14:textId="0B66EE6F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XM_021091143.1</w:t>
            </w:r>
          </w:p>
        </w:tc>
      </w:tr>
      <w:tr w:rsidR="003E150E" w:rsidRPr="0024716D" w14:paraId="49024FF8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8047436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DEB2D49" w14:textId="3E76729E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 CCTAAGGCTCGGCTCCAGA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35120E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2F3FFEF7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71D8FDCA" w14:textId="4ABB5B1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LC25A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C8D2538" w14:textId="760CD38C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</w:t>
            </w:r>
            <w:r w:rsidRPr="0024716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GTGCGGGAACAAGGGCTGAAG 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0EA0E" w14:textId="4E2677CE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XM_021071932.1</w:t>
            </w:r>
          </w:p>
        </w:tc>
      </w:tr>
      <w:tr w:rsidR="003E150E" w:rsidRPr="0024716D" w14:paraId="4F3CFD94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08B880D1" w14:textId="77777777" w:rsidR="003E150E" w:rsidRPr="0024716D" w:rsidRDefault="003E150E" w:rsidP="003E150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9327F1C" w14:textId="1541E37F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 CGGTCATAACGAAGAAGCGGATGG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A96EE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51F74276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FCD4B57" w14:textId="498FA0AE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C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1D009B8" w14:textId="1AAC5C5C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</w:t>
            </w:r>
            <w:r w:rsidRPr="0024716D">
              <w:rPr>
                <w:rFonts w:ascii="Times New Roman" w:hAnsi="Times New Roman" w:cs="Times New Roman"/>
                <w:szCs w:val="21"/>
              </w:rPr>
              <w:t xml:space="preserve"> GTCTGGATAACGCATCTGCCTT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511ABC3" w14:textId="01558410" w:rsidR="003E150E" w:rsidRPr="0024716D" w:rsidRDefault="003E150E" w:rsidP="003E150E">
            <w:pPr>
              <w:widowControl/>
              <w:ind w:firstLineChars="50" w:firstLine="105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214349.1</w:t>
            </w:r>
          </w:p>
        </w:tc>
      </w:tr>
      <w:tr w:rsidR="003E150E" w:rsidRPr="0024716D" w14:paraId="71493042" w14:textId="77777777" w:rsidTr="00020F5F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62A94E69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431EFE2" w14:textId="461C85A3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R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GCCTCGGACTCGGAACT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ACC78F5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2DA97905" w14:textId="77777777" w:rsidTr="00020F5F">
        <w:trPr>
          <w:trHeight w:val="454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74D72449" w14:textId="08B1AA62" w:rsidR="003E150E" w:rsidRPr="005A5EF9" w:rsidRDefault="003E150E" w:rsidP="003E150E">
            <w:pPr>
              <w:widowControl/>
              <w:rPr>
                <w:rFonts w:ascii="Times New Roman" w:eastAsia="微软雅黑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PCK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C97EEEA" w14:textId="22E2363D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GTGCCAGCCTGACCAAATC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BB58483" w14:textId="1240478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XM_005673043.3</w:t>
            </w:r>
          </w:p>
        </w:tc>
      </w:tr>
      <w:tr w:rsidR="003E150E" w:rsidRPr="0024716D" w14:paraId="5BF588EF" w14:textId="77777777" w:rsidTr="00B45E2E">
        <w:trPr>
          <w:trHeight w:val="454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9949027" w14:textId="77777777" w:rsidR="003E150E" w:rsidRPr="005A5EF9" w:rsidRDefault="003E150E" w:rsidP="003E150E">
            <w:pPr>
              <w:widowControl/>
              <w:rPr>
                <w:rFonts w:ascii="Times New Roman" w:eastAsia="微软雅黑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36B121E" w14:textId="5B478452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CCTCTTGATGACACCCTCTTCC</w:t>
            </w:r>
          </w:p>
        </w:tc>
        <w:tc>
          <w:tcPr>
            <w:tcW w:w="2115" w:type="dxa"/>
            <w:vMerge/>
            <w:tcBorders>
              <w:left w:val="nil"/>
              <w:right w:val="nil"/>
            </w:tcBorders>
            <w:vAlign w:val="center"/>
          </w:tcPr>
          <w:p w14:paraId="2DA2DC98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105B24DF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05D376E" w14:textId="2CA70FAC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bookmarkStart w:id="3" w:name="_Hlk148355673"/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UT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3243AD8" w14:textId="415333AA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ACGGTGCTCCTGGTCCTGTT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F26009" w14:textId="691A26A2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96908.1</w:t>
            </w:r>
          </w:p>
        </w:tc>
      </w:tr>
      <w:tr w:rsidR="003E150E" w:rsidRPr="0024716D" w14:paraId="1746C0C0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7675C1E5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E9C60FC" w14:textId="29C47857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CTCGGGTGTCTTGTCGCTTTG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416183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5BC1C2CB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62E2732" w14:textId="4970B68B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UT2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3A275E4" w14:textId="1B5F80F7" w:rsidR="003E150E" w:rsidRPr="0024716D" w:rsidRDefault="00A147DB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GCTCTGGTCTCTGTCTGTGTC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9185AB" w14:textId="55ED78AE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NM_001097417.1</w:t>
            </w:r>
          </w:p>
        </w:tc>
      </w:tr>
      <w:tr w:rsidR="003E150E" w:rsidRPr="0024716D" w14:paraId="53D1797A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3C68F02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36926C2" w14:textId="1EF7334B" w:rsidR="003E150E" w:rsidRPr="0024716D" w:rsidRDefault="00A147DB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TCTTCCAAGCCGATCTCCAAG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008A95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16BCABA3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6BBC194" w14:textId="2F23BAAA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LUT3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BFE1DB7" w14:textId="2E42DCF1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CCTGGGCCGATTGGTTATT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EC6ABE1" w14:textId="3B0E4632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92392.1</w:t>
            </w:r>
          </w:p>
        </w:tc>
      </w:tr>
      <w:tr w:rsidR="003E150E" w:rsidRPr="0024716D" w14:paraId="7657F0BF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19784851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67B0618" w14:textId="1D24FFBF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CAGAATCCCGATGACGATG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8A5A92D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4C9A9DCD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773372D8" w14:textId="38EAC6D9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GLT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BC9B591" w14:textId="519055BE" w:rsidR="003E150E" w:rsidRPr="0024716D" w:rsidRDefault="00A147DB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TCATCATCGTCCTGGTCGTCTC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4474122" w14:textId="050340A3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444444"/>
                <w:szCs w:val="21"/>
                <w:shd w:val="clear" w:color="auto" w:fill="FFFFFF"/>
              </w:rPr>
              <w:t>NM_001164021.1</w:t>
            </w:r>
          </w:p>
        </w:tc>
      </w:tr>
      <w:tr w:rsidR="003E150E" w:rsidRPr="0024716D" w14:paraId="15DDC0A0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22747D2D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9F2DE31" w14:textId="0B1E596E" w:rsidR="003E150E" w:rsidRPr="0024716D" w:rsidRDefault="00A147DB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TGAATGTCCTCCTCCTCTGCATC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542FC82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D3C8618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3C97A56F" w14:textId="7BA89752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TP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0B25663" w14:textId="22742785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GTGCTGAGTCGCCTGCTTG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4A8DD3E" w14:textId="64ADCCE2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76151.1</w:t>
            </w:r>
          </w:p>
        </w:tc>
      </w:tr>
      <w:tr w:rsidR="003E150E" w:rsidRPr="0024716D" w14:paraId="5B3C8A6F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07CCD09E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76BECFA" w14:textId="665941F7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CCATGCCTGCTTTGCCCTCTA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26F19C5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D6F3503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3F0F8A9A" w14:textId="7D771D43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TP4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244FC61" w14:textId="7BA56B1A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CTACCACACGGCAGGCAACAT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92E530" w14:textId="1E919995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13993903.2</w:t>
            </w:r>
          </w:p>
        </w:tc>
      </w:tr>
      <w:tr w:rsidR="003E150E" w:rsidRPr="0024716D" w14:paraId="42FB5598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F6BF298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B4696BF" w14:textId="5192B208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ACACAATCATCCCAGAACCGAGAA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E11FBF2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3FB4D069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49129650" w14:textId="51F9808F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D36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91D4923" w14:textId="5B2A31BA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TACAGCCCAATGGTGCCATCTTT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38BA7E5" w14:textId="09CC8800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102279.1</w:t>
            </w:r>
          </w:p>
        </w:tc>
      </w:tr>
      <w:tr w:rsidR="003E150E" w:rsidRPr="0024716D" w14:paraId="48ADA7FE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2F9907D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B28F728" w14:textId="4387E6E6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TGCCACAGCCAGATTGAGAACA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D9E9B02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6ECD61FC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3F361661" w14:textId="1C903A66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ASN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9056906" w14:textId="74D845D0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 ACACCTTCGTGCTGGCCTA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F9AC03A" w14:textId="35737C36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099930.1</w:t>
            </w:r>
          </w:p>
        </w:tc>
      </w:tr>
      <w:tr w:rsidR="003E150E" w:rsidRPr="0024716D" w14:paraId="303D6AC7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78F52A8D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06E606D" w14:textId="413CE046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4"/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ATGTCGGTGAACTGCTGCAC</w:t>
            </w:r>
            <w:bookmarkEnd w:id="4"/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5762384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3CF7B63" w14:textId="77777777" w:rsidTr="00F854FE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0CF4DC3" w14:textId="70E95FE3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CC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BE6EFA8" w14:textId="15E379C9" w:rsidR="003E150E" w:rsidRPr="0024716D" w:rsidRDefault="00E50E3B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 CAAAGAGGTTCCAGGCACAGTC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84D43F" w14:textId="1CC02934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114269.1</w:t>
            </w:r>
          </w:p>
        </w:tc>
      </w:tr>
      <w:tr w:rsidR="003E150E" w:rsidRPr="0024716D" w14:paraId="612D457A" w14:textId="77777777" w:rsidTr="00F854FE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43C80DAB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CC12878" w14:textId="5DB0B167" w:rsidR="003E150E" w:rsidRPr="0024716D" w:rsidRDefault="00E50E3B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CGTCAGCATGTCAGAAGGCAGA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3A6B25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2E1F052" w14:textId="77777777" w:rsidTr="008C484D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0C06071" w14:textId="24ADF11E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eastAsia="微软雅黑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PPAR-α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F409569" w14:textId="4007CE83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CAATAACCCGCCTTTCGTCATAC</w:t>
            </w:r>
          </w:p>
        </w:tc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3BB0A620" w14:textId="457D1EDC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044526.1</w:t>
            </w:r>
          </w:p>
        </w:tc>
      </w:tr>
      <w:tr w:rsidR="003E150E" w:rsidRPr="0024716D" w14:paraId="233016A7" w14:textId="77777777" w:rsidTr="00F854FE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30CD3356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B3730E7" w14:textId="068A3D6D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CCTCCGCCTCCTTGTTCTG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F5BE36A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06B90A1" w14:textId="77777777" w:rsidTr="00EE1F2D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C7C9B12" w14:textId="615EC454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XR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355D370" w14:textId="496358A3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AAGGACCGAGAGGCAGTAGAGAA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9D379E" w14:textId="1566E375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287412.1</w:t>
            </w:r>
          </w:p>
        </w:tc>
      </w:tr>
      <w:tr w:rsidR="003E150E" w:rsidRPr="0024716D" w14:paraId="091CAF45" w14:textId="77777777" w:rsidTr="00EE1F2D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3B4222C0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33BEAAD" w14:textId="60FCC098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GACCCAGGAGGCAGGCAAAA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CA6E143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392C06A3" w14:textId="77777777" w:rsidTr="00264AC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81CDACE" w14:textId="7F9BD95A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P7A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602E49A" w14:textId="3E67807C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TCCCTTGTCCTACCATAAAGTGTTGT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808EAFE" w14:textId="425FCBCB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005352.3</w:t>
            </w:r>
          </w:p>
        </w:tc>
      </w:tr>
      <w:tr w:rsidR="003E150E" w:rsidRPr="0024716D" w14:paraId="17D38187" w14:textId="77777777" w:rsidTr="00264AC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453D08A9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1820B44" w14:textId="15DB5904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GTCAATGCTTCTGTGCCCAAATG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F721AC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5FA96B41" w14:textId="77777777" w:rsidTr="00EC4973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3B6D9619" w14:textId="50439AEF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CYP27A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6240F6D" w14:textId="29DB4A21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ACTCACTCTACGCCACCTTCCT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70BA56" w14:textId="3C4010E9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243304.1</w:t>
            </w:r>
          </w:p>
        </w:tc>
      </w:tr>
      <w:tr w:rsidR="003E150E" w:rsidRPr="0024716D" w14:paraId="17949D92" w14:textId="77777777" w:rsidTr="00EC4973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B98DFF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2895CBD" w14:textId="47B26378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GTATTCCAGCCATCCAGGTATCG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B75DC1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115FEF1D" w14:textId="77777777" w:rsidTr="00772CBC">
        <w:trPr>
          <w:trHeight w:val="421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9BBB00C" w14:textId="29CE2C62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SEP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05DA87B" w14:textId="72C101D8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GAGGTCGCCGCACAGATTACTAAT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41554B9" w14:textId="207D7C0C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XM_003133457.5</w:t>
            </w:r>
          </w:p>
        </w:tc>
      </w:tr>
      <w:tr w:rsidR="003E150E" w:rsidRPr="0024716D" w14:paraId="77A3C0F5" w14:textId="77777777" w:rsidTr="00772CBC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334B50E0" w14:textId="77777777" w:rsidR="003E150E" w:rsidRPr="0024716D" w:rsidRDefault="003E150E" w:rsidP="003E150E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B6A7ECF" w14:textId="01E93E5B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GGATGGCTGTCTTGTATGGCTTCT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F8FB871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F29336D" w14:textId="77777777" w:rsidTr="00DB0901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55ADA11A" w14:textId="2A514259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BTCP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10A3805" w14:textId="37C72F13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CAACTTCACCCTCCCGCACAA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013B591" w14:textId="0E5F6156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XM_001927695.5</w:t>
            </w:r>
          </w:p>
        </w:tc>
      </w:tr>
      <w:tr w:rsidR="003E150E" w:rsidRPr="0024716D" w14:paraId="674B7AA9" w14:textId="77777777" w:rsidTr="00DB0901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17A13104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DE21B5B" w14:textId="3ADCE976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ATGAGCAGCATGAACACCAGGA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6402EAE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279825DF" w14:textId="77777777" w:rsidTr="004A34DE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5BD3E95B" w14:textId="6FEBF13C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SBT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BAC300F" w14:textId="6E6BAF67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TCGCTCTTATTGTTCCTGTGTCCAT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BC8DC9" w14:textId="228D128C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244463.1</w:t>
            </w:r>
          </w:p>
        </w:tc>
      </w:tr>
      <w:tr w:rsidR="003E150E" w:rsidRPr="0024716D" w14:paraId="549DEC44" w14:textId="77777777" w:rsidTr="004A34DE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12F1AB4A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C44F01A" w14:textId="6B1D0444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R:TCTGGTATAGCACTCCTCCGATCA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BBF474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28C9C772" w14:textId="77777777" w:rsidTr="009B55C5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8EFE4E3" w14:textId="651620DC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BABP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62C95FB" w14:textId="1CF7889E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 GCAAGGAGTGCGACATAGAGAC</w:t>
            </w:r>
          </w:p>
        </w:tc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37829CE5" w14:textId="2E738366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214215.2</w:t>
            </w:r>
          </w:p>
        </w:tc>
      </w:tr>
      <w:tr w:rsidR="003E150E" w:rsidRPr="0024716D" w14:paraId="64F2177A" w14:textId="77777777" w:rsidTr="004A34DE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FF53A7A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DD140E5" w14:textId="5F40D011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TGGTGGTAGTTGGGGCTGTT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B38495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16DAA408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CD856C0" w14:textId="32955633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DUFS2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284DA72" w14:textId="27FB3E7D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hAnsi="Times New Roman" w:cs="Times New Roman"/>
                <w:szCs w:val="21"/>
              </w:rPr>
              <w:t>GAAATGCGCCAGTCCCTTC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DBD00F6" w14:textId="7AD38F6E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05663167.3</w:t>
            </w:r>
          </w:p>
        </w:tc>
      </w:tr>
      <w:tr w:rsidR="003E150E" w:rsidRPr="0024716D" w14:paraId="3A56BE89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3BF9F9BE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FEEB4AD" w14:textId="3B041567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TGCGCGTTTAGGTGGAGACA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965C12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31958AE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B8047E8" w14:textId="61C50942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DUFV2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3535BC9" w14:textId="5A1D501D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TGAACTCAAGGCTGGCAAAATCC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FF4F2F4" w14:textId="16AA6354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NM_001097475.2</w:t>
            </w:r>
          </w:p>
        </w:tc>
      </w:tr>
      <w:tr w:rsidR="003E150E" w:rsidRPr="0024716D" w14:paraId="5A2012DB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156703C2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C07DB4E" w14:textId="720AC846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CACACCAAACCCAGGTCCTTTAG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4751128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586D7D5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AF82EBD" w14:textId="1A1D90EE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SDHA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E25C6C7" w14:textId="627F2E21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ATGGAGGAGGACAACTGGAGGT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A478A05" w14:textId="0B9C3B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76931.1</w:t>
            </w:r>
          </w:p>
        </w:tc>
      </w:tr>
      <w:tr w:rsidR="003E150E" w:rsidRPr="0024716D" w14:paraId="3AE62A79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24815914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1431E13" w14:textId="77C7E1F1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GCCTGCTCTGTCATGTAGTGGA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6E56F28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103A5223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4DADEBA0" w14:textId="7BF8151F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UQCRB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4354A0B" w14:textId="65E157CB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CCTGCTGGCTTAATGCGAGATGATA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665792" w14:textId="7E4FF906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88626.1</w:t>
            </w:r>
          </w:p>
        </w:tc>
      </w:tr>
      <w:tr w:rsidR="003E150E" w:rsidRPr="0024716D" w14:paraId="147AFFA4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27AB2A95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C8D5285" w14:textId="0C42A493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GTCAGGTCCAGTGCTCTCTTAATG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4A3A198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2E5CE7E6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3344BD0A" w14:textId="7EA55805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P5H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F14EBD7" w14:textId="2AC710E4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TACCCCGAAACCAGAAGGC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0A894B0" w14:textId="5DE2AF3E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66094.1</w:t>
            </w:r>
          </w:p>
        </w:tc>
      </w:tr>
      <w:tr w:rsidR="003E150E" w:rsidRPr="0024716D" w14:paraId="7FA9E1B4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1B7E1F0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663A0FC" w14:textId="1DC4C81A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TACCAAGCCAGCCTTTGCCA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723B380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09CF7F5D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5DF299D" w14:textId="4356DE06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fn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D4C2C1A" w14:textId="6C991A0C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hAnsi="Times New Roman" w:cs="Times New Roman"/>
                <w:szCs w:val="21"/>
              </w:rPr>
              <w:t>TGGACTTTATCCGAAACCAGATGAAC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E44A089" w14:textId="1876C8E1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68494.1</w:t>
            </w:r>
          </w:p>
        </w:tc>
      </w:tr>
      <w:tr w:rsidR="003E150E" w:rsidRPr="0024716D" w14:paraId="7E802A2E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1944E76B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36EB98F" w14:textId="6D2A20CF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AACCTTATTTGCCACCTCCTCTGTAA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9D15394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31A205D9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5C439D10" w14:textId="3688DB5F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Mfn2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8ED59E3" w14:textId="488939FE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hAnsi="Times New Roman" w:cs="Times New Roman"/>
                <w:szCs w:val="21"/>
              </w:rPr>
              <w:t>CCACACCACCAACTGCTTCCT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49E2299" w14:textId="41321FE8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95371.1</w:t>
            </w:r>
          </w:p>
        </w:tc>
      </w:tr>
      <w:tr w:rsidR="003E150E" w:rsidRPr="0024716D" w14:paraId="50941703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D029D1C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8521529" w14:textId="63DD0454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TCTTGACGCTCCTCTTCTCCTC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1002A582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5F85DE93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E39739E" w14:textId="21D0FE45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OPA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D15415A" w14:textId="5DC9ABD3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hAnsi="Times New Roman" w:cs="Times New Roman"/>
                <w:szCs w:val="21"/>
              </w:rPr>
              <w:t>ACAGAGGATGGTGCTTGTTGACTTA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378E213" w14:textId="2237EE0D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70066.1</w:t>
            </w:r>
          </w:p>
        </w:tc>
      </w:tr>
      <w:tr w:rsidR="003E150E" w:rsidRPr="0024716D" w14:paraId="1004ABA4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D6E7414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168086B" w14:textId="314FF7AA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ACACAGTATGATGGCGTTGGGATT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17D2F4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1CF25242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3FA8CC01" w14:textId="077AA82A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rp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9A70E1E" w14:textId="1CD1A129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hAnsi="Times New Roman" w:cs="Times New Roman"/>
                <w:szCs w:val="21"/>
              </w:rPr>
              <w:t>TAAACCGAAGCCAGAAGGACA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D560E1" w14:textId="03D6917A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69581.1</w:t>
            </w:r>
          </w:p>
        </w:tc>
      </w:tr>
      <w:tr w:rsidR="003E150E" w:rsidRPr="0024716D" w14:paraId="7DF1C894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623921A2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4CC3CB6" w14:textId="05D757CD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AAGTGGCGATAGGAAGGG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A41EB6E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535BC37B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566A2B49" w14:textId="3DDAC162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Fis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20B8276" w14:textId="31205DC3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hAnsi="Times New Roman" w:cs="Times New Roman"/>
                <w:szCs w:val="21"/>
              </w:rPr>
              <w:t>CAGACAGAGCCACAGAACAACCA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E98B4C5" w14:textId="3E259C1C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21086263.1</w:t>
            </w:r>
          </w:p>
        </w:tc>
      </w:tr>
      <w:tr w:rsidR="003E150E" w:rsidRPr="0024716D" w14:paraId="678E3A94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7D5EC49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4D68C34" w14:textId="7621B2DA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CAAGTCCAATGAGTCCAGCCAGT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5CD7F01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2661812A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647F1040" w14:textId="02B15131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Nrf2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99F5F22" w14:textId="12EE0B39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F: CCAATTCAGCCAGCACAACACAT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118D2A" w14:textId="2F5FC2FB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13984303.2</w:t>
            </w:r>
          </w:p>
        </w:tc>
      </w:tr>
      <w:tr w:rsidR="003E150E" w:rsidRPr="0024716D" w14:paraId="4E1DB394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454E5407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8FA7C5D" w14:textId="144D1F8C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GACTGAGCCTGGTTAGGAGCAA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C81E43C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3E150E" w:rsidRPr="0024716D" w14:paraId="7905DC56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37A2CC7D" w14:textId="24535420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Keap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B8BB3F1" w14:textId="5131352A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hAnsi="Times New Roman" w:cs="Times New Roman"/>
                <w:szCs w:val="21"/>
              </w:rPr>
              <w:t>GGAGGACCACACCAAGCAAGC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9833144" w14:textId="46D9548A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NM_001114671.1</w:t>
            </w:r>
          </w:p>
        </w:tc>
      </w:tr>
      <w:tr w:rsidR="003E150E" w:rsidRPr="0024716D" w14:paraId="0B77BF73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70E2B8E3" w14:textId="77777777" w:rsidR="003E150E" w:rsidRPr="005A5EF9" w:rsidRDefault="003E150E" w:rsidP="003E150E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44DBE12A" w14:textId="204864BB" w:rsidR="003E150E" w:rsidRPr="0024716D" w:rsidRDefault="003E150E" w:rsidP="003E15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GGATGAAGCCAGCACCACCT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259D61C" w14:textId="77777777" w:rsidR="003E150E" w:rsidRPr="0024716D" w:rsidRDefault="003E150E" w:rsidP="003E150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1FE1" w:rsidRPr="0024716D" w14:paraId="0D005C7D" w14:textId="77777777" w:rsidTr="008970AE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F9922AE" w14:textId="7E5CFC00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eastAsia="微软雅黑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t>NQO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0D4409C" w14:textId="503C86BB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TGGAAGCCGCAGACCTTGTG</w:t>
            </w:r>
          </w:p>
        </w:tc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09BF5A85" w14:textId="0FAA2D9F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159613.1</w:t>
            </w:r>
          </w:p>
        </w:tc>
      </w:tr>
      <w:tr w:rsidR="00CE1FE1" w:rsidRPr="0024716D" w14:paraId="4710FB3B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61E8D56A" w14:textId="77777777" w:rsidR="00CE1FE1" w:rsidRPr="0024716D" w:rsidRDefault="00CE1FE1" w:rsidP="00CE1FE1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C503194" w14:textId="3D09A227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ATGGCAGCGTATGTGTAAGCAAA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8ACE15" w14:textId="77777777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1FE1" w:rsidRPr="0024716D" w14:paraId="23649864" w14:textId="77777777" w:rsidTr="00543A1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25EFEF96" w14:textId="2FD21610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eastAsia="微软雅黑" w:hAnsi="Times New Roman" w:cs="Times New Roman"/>
                <w:i/>
                <w:iCs/>
                <w:color w:val="222222"/>
                <w:szCs w:val="21"/>
                <w:shd w:val="clear" w:color="auto" w:fill="FFFFFF"/>
              </w:rPr>
              <w:lastRenderedPageBreak/>
              <w:t>HO-1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0C71919" w14:textId="29A5284C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F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AGGTCCTCAAGAAGATTGCTCAG</w:t>
            </w:r>
          </w:p>
        </w:tc>
        <w:tc>
          <w:tcPr>
            <w:tcW w:w="2115" w:type="dxa"/>
            <w:vMerge w:val="restart"/>
            <w:tcBorders>
              <w:left w:val="nil"/>
              <w:right w:val="nil"/>
            </w:tcBorders>
            <w:vAlign w:val="center"/>
          </w:tcPr>
          <w:p w14:paraId="711A921F" w14:textId="0EA4DF31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color w:val="000000" w:themeColor="text1"/>
                <w:szCs w:val="21"/>
              </w:rPr>
              <w:t>NM_001004027.1</w:t>
            </w:r>
          </w:p>
        </w:tc>
      </w:tr>
      <w:tr w:rsidR="00CE1FE1" w:rsidRPr="0024716D" w14:paraId="6031E1A0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6536ED59" w14:textId="77777777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73C51F1" w14:textId="4007C633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Pr="0024716D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GTCATCTCCAGAGTGTTCATTC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0203F87" w14:textId="77777777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1FE1" w:rsidRPr="0024716D" w14:paraId="47B0FC5C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39873A58" w14:textId="67BBE537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IRE1α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3D62361" w14:textId="74BDCCF4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GAGCAGCCTTAACCCACACT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917F8D0" w14:textId="30305AE2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05668695.3</w:t>
            </w:r>
          </w:p>
        </w:tc>
      </w:tr>
      <w:tr w:rsidR="00CE1FE1" w:rsidRPr="0024716D" w14:paraId="4D365C7E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6BA43900" w14:textId="77777777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62B95BC" w14:textId="7B3D4EA7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GTACCCGCCAGACACTCAAA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1C13F5" w14:textId="77777777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1FE1" w:rsidRPr="0024716D" w14:paraId="369D8ED3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117AFE2" w14:textId="6B4DF3E1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GRP78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54C33AAE" w14:textId="3E476421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ACCAAAATCGCCTGACACCT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0AF0D49" w14:textId="508DD046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01927795.7</w:t>
            </w:r>
          </w:p>
        </w:tc>
      </w:tr>
      <w:tr w:rsidR="00CE1FE1" w:rsidRPr="0024716D" w14:paraId="46674843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557CFE4E" w14:textId="77777777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734E561" w14:textId="75521248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TGCGCTCCTTGAGCTTTTT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3509B6D" w14:textId="77777777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1FE1" w:rsidRPr="0024716D" w14:paraId="006987EA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10D58270" w14:textId="7927E7C1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F6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69F9AF45" w14:textId="3E89495F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CCGAAGAGAAGAGCCATCT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AC5C6D4" w14:textId="24F0BFB8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01924512.4</w:t>
            </w:r>
          </w:p>
        </w:tc>
      </w:tr>
      <w:tr w:rsidR="00CE1FE1" w:rsidRPr="0024716D" w14:paraId="77A1AF78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74440A95" w14:textId="77777777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7156EEC3" w14:textId="081D4CFC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TCCTTTGATTTGCAGGGTT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F1299C4" w14:textId="77777777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1FE1" w:rsidRPr="0024716D" w14:paraId="6DDED83F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098D5485" w14:textId="75EBB241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PERK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DF029EB" w14:textId="442D8B33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AGACTGTGACTTGGAGGAC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84C74E" w14:textId="46BA6B7F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03124925.4</w:t>
            </w:r>
          </w:p>
        </w:tc>
      </w:tr>
      <w:tr w:rsidR="00CE1FE1" w:rsidRPr="0024716D" w14:paraId="1AC819AA" w14:textId="77777777" w:rsidTr="00020F5F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right w:val="nil"/>
            </w:tcBorders>
            <w:vAlign w:val="center"/>
          </w:tcPr>
          <w:p w14:paraId="4BBFAB2D" w14:textId="77777777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1316C4D4" w14:textId="5345C748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GGATGCGTTATCACAGCCAG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B89A692" w14:textId="77777777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1FE1" w:rsidRPr="0024716D" w14:paraId="27D13C57" w14:textId="77777777" w:rsidTr="00020F5F">
        <w:trPr>
          <w:trHeight w:val="421"/>
          <w:jc w:val="center"/>
        </w:trPr>
        <w:tc>
          <w:tcPr>
            <w:tcW w:w="1244" w:type="dxa"/>
            <w:vMerge w:val="restart"/>
            <w:tcBorders>
              <w:left w:val="nil"/>
              <w:right w:val="nil"/>
            </w:tcBorders>
            <w:vAlign w:val="center"/>
          </w:tcPr>
          <w:p w14:paraId="7CA75B96" w14:textId="343A395B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EIF2α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3B719010" w14:textId="65BF57AE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TCGTCATGTTGCTGAGGTGTTG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EB09859" w14:textId="3357CECC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XM_001928339.4</w:t>
            </w:r>
          </w:p>
        </w:tc>
      </w:tr>
      <w:tr w:rsidR="00CE1FE1" w:rsidRPr="0024716D" w14:paraId="3A6981DA" w14:textId="77777777" w:rsidTr="003E150E">
        <w:trPr>
          <w:trHeight w:val="421"/>
          <w:jc w:val="center"/>
        </w:trPr>
        <w:tc>
          <w:tcPr>
            <w:tcW w:w="124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2E5B74" w14:textId="77777777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26776309" w14:textId="6BA4CE34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TGTCATCAAAGACCCAGGCAGTTC</w:t>
            </w:r>
          </w:p>
        </w:tc>
        <w:tc>
          <w:tcPr>
            <w:tcW w:w="211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4D1F0757" w14:textId="77777777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CE1FE1" w:rsidRPr="0024716D" w14:paraId="55EDFC24" w14:textId="77777777" w:rsidTr="003E150E">
        <w:trPr>
          <w:trHeight w:val="421"/>
          <w:jc w:val="center"/>
        </w:trPr>
        <w:tc>
          <w:tcPr>
            <w:tcW w:w="1244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5DD818" w14:textId="4ABD8D97" w:rsidR="00CE1FE1" w:rsidRPr="005A5EF9" w:rsidRDefault="00CE1FE1" w:rsidP="00CE1FE1">
            <w:pPr>
              <w:widowControl/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</w:pPr>
            <w:r w:rsidRPr="005A5EF9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ATF-4</w:t>
            </w:r>
          </w:p>
        </w:tc>
        <w:tc>
          <w:tcPr>
            <w:tcW w:w="4876" w:type="dxa"/>
            <w:tcBorders>
              <w:top w:val="nil"/>
              <w:left w:val="nil"/>
              <w:bottom w:val="nil"/>
              <w:right w:val="nil"/>
            </w:tcBorders>
          </w:tcPr>
          <w:p w14:paraId="0C37F846" w14:textId="40F19311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F: TGGCGTATTAGAGGCAGCAG</w:t>
            </w:r>
          </w:p>
        </w:tc>
        <w:tc>
          <w:tcPr>
            <w:tcW w:w="2115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3C49F4" w14:textId="7545B673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NM_001123078.1</w:t>
            </w:r>
          </w:p>
        </w:tc>
      </w:tr>
      <w:tr w:rsidR="00CE1FE1" w:rsidRPr="0024716D" w14:paraId="60F941CA" w14:textId="77777777" w:rsidTr="003E150E">
        <w:trPr>
          <w:trHeight w:val="421"/>
          <w:jc w:val="center"/>
        </w:trPr>
        <w:tc>
          <w:tcPr>
            <w:tcW w:w="124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35A3B1" w14:textId="77777777" w:rsidR="00CE1FE1" w:rsidRPr="0024716D" w:rsidRDefault="00CE1FE1" w:rsidP="00CE1FE1">
            <w:pPr>
              <w:widowControl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D57101" w14:textId="54609483" w:rsidR="00CE1FE1" w:rsidRPr="0024716D" w:rsidRDefault="00CE1FE1" w:rsidP="00CE1FE1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4716D">
              <w:rPr>
                <w:rFonts w:ascii="Times New Roman" w:hAnsi="Times New Roman" w:cs="Times New Roman"/>
                <w:szCs w:val="21"/>
              </w:rPr>
              <w:t>R: TTTGTCGGTTACAGCAACGC</w:t>
            </w:r>
          </w:p>
        </w:tc>
        <w:tc>
          <w:tcPr>
            <w:tcW w:w="211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5CF394" w14:textId="77777777" w:rsidR="00CE1FE1" w:rsidRPr="0024716D" w:rsidRDefault="00CE1FE1" w:rsidP="00CE1FE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bookmarkEnd w:id="3"/>
    </w:tbl>
    <w:p w14:paraId="04DB32BE" w14:textId="1C29F357" w:rsidR="00045CA7" w:rsidRPr="0024716D" w:rsidRDefault="00045CA7" w:rsidP="005F07CE">
      <w:pPr>
        <w:ind w:firstLineChars="100" w:firstLine="210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sectPr w:rsidR="00045CA7" w:rsidRPr="002471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92579" w14:textId="77777777" w:rsidR="00F87790" w:rsidRDefault="00F87790" w:rsidP="00F862EC">
      <w:r>
        <w:separator/>
      </w:r>
    </w:p>
  </w:endnote>
  <w:endnote w:type="continuationSeparator" w:id="0">
    <w:p w14:paraId="653E1C28" w14:textId="77777777" w:rsidR="00F87790" w:rsidRDefault="00F87790" w:rsidP="00F86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FA32D" w14:textId="77777777" w:rsidR="00F87790" w:rsidRDefault="00F87790" w:rsidP="00F862EC">
      <w:r>
        <w:separator/>
      </w:r>
    </w:p>
  </w:footnote>
  <w:footnote w:type="continuationSeparator" w:id="0">
    <w:p w14:paraId="34FD4BD6" w14:textId="77777777" w:rsidR="00F87790" w:rsidRDefault="00F87790" w:rsidP="00F862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710"/>
    <w:rsid w:val="0000753E"/>
    <w:rsid w:val="00016C9C"/>
    <w:rsid w:val="00020F5F"/>
    <w:rsid w:val="00045CA7"/>
    <w:rsid w:val="0006577C"/>
    <w:rsid w:val="00076200"/>
    <w:rsid w:val="000A0F7A"/>
    <w:rsid w:val="000D3F47"/>
    <w:rsid w:val="000E3CC2"/>
    <w:rsid w:val="000E79AE"/>
    <w:rsid w:val="000F4759"/>
    <w:rsid w:val="00125702"/>
    <w:rsid w:val="00142097"/>
    <w:rsid w:val="00160F4C"/>
    <w:rsid w:val="00166D93"/>
    <w:rsid w:val="00167637"/>
    <w:rsid w:val="0017224F"/>
    <w:rsid w:val="00180A27"/>
    <w:rsid w:val="0019511A"/>
    <w:rsid w:val="00195162"/>
    <w:rsid w:val="00197A93"/>
    <w:rsid w:val="001F0DAF"/>
    <w:rsid w:val="001F623C"/>
    <w:rsid w:val="001F6946"/>
    <w:rsid w:val="0020755F"/>
    <w:rsid w:val="00210078"/>
    <w:rsid w:val="00223462"/>
    <w:rsid w:val="00236B70"/>
    <w:rsid w:val="00245899"/>
    <w:rsid w:val="0024716D"/>
    <w:rsid w:val="002D0C12"/>
    <w:rsid w:val="002D7FEF"/>
    <w:rsid w:val="002E258E"/>
    <w:rsid w:val="002E6ED5"/>
    <w:rsid w:val="003029E4"/>
    <w:rsid w:val="0031189E"/>
    <w:rsid w:val="0033661F"/>
    <w:rsid w:val="00356B91"/>
    <w:rsid w:val="003B6570"/>
    <w:rsid w:val="003C0890"/>
    <w:rsid w:val="003E150E"/>
    <w:rsid w:val="003E584B"/>
    <w:rsid w:val="003F7E29"/>
    <w:rsid w:val="0040467C"/>
    <w:rsid w:val="0042161A"/>
    <w:rsid w:val="00434CE4"/>
    <w:rsid w:val="00450ECF"/>
    <w:rsid w:val="004A23F4"/>
    <w:rsid w:val="004B14E6"/>
    <w:rsid w:val="004B2B43"/>
    <w:rsid w:val="004B4920"/>
    <w:rsid w:val="004E367D"/>
    <w:rsid w:val="005045D5"/>
    <w:rsid w:val="00534145"/>
    <w:rsid w:val="00547A82"/>
    <w:rsid w:val="00547D71"/>
    <w:rsid w:val="0055490C"/>
    <w:rsid w:val="00580F7C"/>
    <w:rsid w:val="005A5EF9"/>
    <w:rsid w:val="005C6C75"/>
    <w:rsid w:val="005C7D3B"/>
    <w:rsid w:val="005F07CE"/>
    <w:rsid w:val="00606FE1"/>
    <w:rsid w:val="00611A93"/>
    <w:rsid w:val="00615694"/>
    <w:rsid w:val="00620D39"/>
    <w:rsid w:val="00637705"/>
    <w:rsid w:val="0064043F"/>
    <w:rsid w:val="00670DCA"/>
    <w:rsid w:val="00690BB7"/>
    <w:rsid w:val="00691CF8"/>
    <w:rsid w:val="00694AE0"/>
    <w:rsid w:val="00694B1E"/>
    <w:rsid w:val="006A783B"/>
    <w:rsid w:val="006B0BD0"/>
    <w:rsid w:val="006C71AD"/>
    <w:rsid w:val="006D0FD3"/>
    <w:rsid w:val="006D181A"/>
    <w:rsid w:val="006D3347"/>
    <w:rsid w:val="00701127"/>
    <w:rsid w:val="007019C3"/>
    <w:rsid w:val="0070579D"/>
    <w:rsid w:val="007177B9"/>
    <w:rsid w:val="00752F0D"/>
    <w:rsid w:val="00781DEF"/>
    <w:rsid w:val="007A7C99"/>
    <w:rsid w:val="007B698E"/>
    <w:rsid w:val="007F4017"/>
    <w:rsid w:val="008461D6"/>
    <w:rsid w:val="0086089C"/>
    <w:rsid w:val="008668B9"/>
    <w:rsid w:val="00870A78"/>
    <w:rsid w:val="00872837"/>
    <w:rsid w:val="008E0AB5"/>
    <w:rsid w:val="008F32E8"/>
    <w:rsid w:val="0091351C"/>
    <w:rsid w:val="00921A74"/>
    <w:rsid w:val="0093574F"/>
    <w:rsid w:val="00965817"/>
    <w:rsid w:val="00977477"/>
    <w:rsid w:val="0099252B"/>
    <w:rsid w:val="009A33FA"/>
    <w:rsid w:val="009A5214"/>
    <w:rsid w:val="00A045AF"/>
    <w:rsid w:val="00A104C0"/>
    <w:rsid w:val="00A147DB"/>
    <w:rsid w:val="00A308D2"/>
    <w:rsid w:val="00A423DE"/>
    <w:rsid w:val="00A44875"/>
    <w:rsid w:val="00A5617B"/>
    <w:rsid w:val="00A57D8D"/>
    <w:rsid w:val="00A72FC2"/>
    <w:rsid w:val="00A77F9E"/>
    <w:rsid w:val="00AA6E6C"/>
    <w:rsid w:val="00AC2AE7"/>
    <w:rsid w:val="00AD0FAB"/>
    <w:rsid w:val="00AE1514"/>
    <w:rsid w:val="00AE32FF"/>
    <w:rsid w:val="00AE6936"/>
    <w:rsid w:val="00AF01C0"/>
    <w:rsid w:val="00B22A28"/>
    <w:rsid w:val="00B24CB7"/>
    <w:rsid w:val="00B254F0"/>
    <w:rsid w:val="00B371B1"/>
    <w:rsid w:val="00B52873"/>
    <w:rsid w:val="00B54EE9"/>
    <w:rsid w:val="00B73676"/>
    <w:rsid w:val="00B9772C"/>
    <w:rsid w:val="00BA1268"/>
    <w:rsid w:val="00BB053A"/>
    <w:rsid w:val="00BC61C1"/>
    <w:rsid w:val="00BD05B6"/>
    <w:rsid w:val="00BD4975"/>
    <w:rsid w:val="00BE76BF"/>
    <w:rsid w:val="00BF31AD"/>
    <w:rsid w:val="00C02710"/>
    <w:rsid w:val="00C1762A"/>
    <w:rsid w:val="00C21223"/>
    <w:rsid w:val="00C318D0"/>
    <w:rsid w:val="00C31E96"/>
    <w:rsid w:val="00C70428"/>
    <w:rsid w:val="00C76294"/>
    <w:rsid w:val="00C76B60"/>
    <w:rsid w:val="00CA3FC4"/>
    <w:rsid w:val="00CB1621"/>
    <w:rsid w:val="00CC4852"/>
    <w:rsid w:val="00CC5B52"/>
    <w:rsid w:val="00CE1FE1"/>
    <w:rsid w:val="00D07853"/>
    <w:rsid w:val="00D37B9B"/>
    <w:rsid w:val="00D507C7"/>
    <w:rsid w:val="00D50C30"/>
    <w:rsid w:val="00D57646"/>
    <w:rsid w:val="00D77CE6"/>
    <w:rsid w:val="00D82EAB"/>
    <w:rsid w:val="00D84903"/>
    <w:rsid w:val="00D85421"/>
    <w:rsid w:val="00D85A39"/>
    <w:rsid w:val="00DA5AA1"/>
    <w:rsid w:val="00E04803"/>
    <w:rsid w:val="00E31044"/>
    <w:rsid w:val="00E336EE"/>
    <w:rsid w:val="00E50E3B"/>
    <w:rsid w:val="00E60F18"/>
    <w:rsid w:val="00E759CD"/>
    <w:rsid w:val="00E941B2"/>
    <w:rsid w:val="00E962F2"/>
    <w:rsid w:val="00EC4F47"/>
    <w:rsid w:val="00EC51D3"/>
    <w:rsid w:val="00EF118F"/>
    <w:rsid w:val="00F140FE"/>
    <w:rsid w:val="00F271E7"/>
    <w:rsid w:val="00F471A1"/>
    <w:rsid w:val="00F472C6"/>
    <w:rsid w:val="00F52B0E"/>
    <w:rsid w:val="00F52FAE"/>
    <w:rsid w:val="00F5482D"/>
    <w:rsid w:val="00F732E8"/>
    <w:rsid w:val="00F8619A"/>
    <w:rsid w:val="00F862EC"/>
    <w:rsid w:val="00F87790"/>
    <w:rsid w:val="00FA3BCE"/>
    <w:rsid w:val="00FA5978"/>
    <w:rsid w:val="00FB0479"/>
    <w:rsid w:val="00FB3066"/>
    <w:rsid w:val="00FC1A56"/>
    <w:rsid w:val="00FC203F"/>
    <w:rsid w:val="00FD26AD"/>
    <w:rsid w:val="00FE5F0A"/>
    <w:rsid w:val="00FF2903"/>
    <w:rsid w:val="00FF3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ED87B00"/>
  <w15:chartTrackingRefBased/>
  <w15:docId w15:val="{EEE57143-4A3D-40B7-B84F-A14014157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62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6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62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62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62EC"/>
    <w:rPr>
      <w:sz w:val="18"/>
      <w:szCs w:val="18"/>
    </w:rPr>
  </w:style>
  <w:style w:type="table" w:styleId="a7">
    <w:name w:val="Table Grid"/>
    <w:basedOn w:val="a1"/>
    <w:uiPriority w:val="59"/>
    <w:qFormat/>
    <w:rsid w:val="00F862EC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E941B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941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23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1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1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86</TotalTime>
  <Pages>4</Pages>
  <Words>629</Words>
  <Characters>3590</Characters>
  <Application>Microsoft Office Word</Application>
  <DocSecurity>0</DocSecurity>
  <Lines>29</Lines>
  <Paragraphs>8</Paragraphs>
  <ScaleCrop>false</ScaleCrop>
  <Company/>
  <LinksUpToDate>false</LinksUpToDate>
  <CharactersWithSpaces>4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 威</dc:creator>
  <cp:keywords/>
  <dc:description/>
  <cp:lastModifiedBy>何 威</cp:lastModifiedBy>
  <cp:revision>201</cp:revision>
  <dcterms:created xsi:type="dcterms:W3CDTF">2023-07-14T12:55:00Z</dcterms:created>
  <dcterms:modified xsi:type="dcterms:W3CDTF">2024-01-27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e24425bb80d25ee5773bd68b2e0022d03e85fffef4d6863d05349c8b1e0cf7</vt:lpwstr>
  </property>
</Properties>
</file>